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 New Roman" w:hAnsi="Times New Roman" w:eastAsia="宋体" w:cs="Times New Roman"/>
          <w:b w:val="0"/>
          <w:bCs w:val="0"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Tabl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eastAsia="zh-CN"/>
        </w:rPr>
        <w:t xml:space="preserve">low risk top10 of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KEGG</w:t>
      </w:r>
      <w:r>
        <w:rPr>
          <w:rFonts w:hint="default" w:ascii="Times New Roman" w:hAnsi="Times New Roman" w:cs="Times New Roman"/>
          <w:b w:val="0"/>
          <w:bCs w:val="0"/>
          <w:lang w:eastAsia="zh-CN"/>
        </w:rPr>
        <w:t xml:space="preserve"> significant enrichme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W w:w="0" w:type="auto"/>
        <w:tblInd w:w="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7"/>
        <w:gridCol w:w="596"/>
        <w:gridCol w:w="1131"/>
        <w:gridCol w:w="1041"/>
        <w:gridCol w:w="1071"/>
        <w:gridCol w:w="9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NAME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IZE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ES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NES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NOM p-val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DR q-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PRIMARY_BILE_ACID_BIOSY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SI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6358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7906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FATTY_ACID_METABOL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4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74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6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RETINOL_METABOL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09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9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DRUG_METABOLISM_CYTOCH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E_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7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06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9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VALINE_LEUCINE_AND_ISOLE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NE_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58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61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4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TRYPTOPHAN_METABOL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24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56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3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COMPLEMENT_AND_COAGU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N_CASC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0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17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2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4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GLYCINE_SERINE_AND_THRE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NE_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57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7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4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PROPANOATE_METABOL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65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24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7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PPAR_SIGNALING_PATHWAY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304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9187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354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7721</w:t>
            </w:r>
          </w:p>
        </w:tc>
      </w:tr>
      <w:bookmarkEnd w:id="0"/>
    </w:tbl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22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iODE3NzJjYzk0OGU1NmZiNTliYjFkN2U5NzQzMzAifQ=="/>
  </w:docVars>
  <w:rsids>
    <w:rsidRoot w:val="612F22A3"/>
    <w:rsid w:val="08FA6E92"/>
    <w:rsid w:val="0FE8038D"/>
    <w:rsid w:val="1B79633D"/>
    <w:rsid w:val="1CE36357"/>
    <w:rsid w:val="231E77CA"/>
    <w:rsid w:val="5F0279C4"/>
    <w:rsid w:val="612F22A3"/>
    <w:rsid w:val="66DD4F9F"/>
    <w:rsid w:val="7174037B"/>
    <w:rsid w:val="7D95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annotation text"/>
    <w:basedOn w:val="1"/>
    <w:semiHidden/>
    <w:unhideWhenUsed/>
    <w:qFormat/>
    <w:uiPriority w:val="99"/>
  </w:style>
  <w:style w:type="character" w:styleId="7">
    <w:name w:val="annotation reference"/>
    <w:basedOn w:val="6"/>
    <w:semiHidden/>
    <w:unhideWhenUsed/>
    <w:qFormat/>
    <w:uiPriority w:val="99"/>
    <w:rPr>
      <w:sz w:val="18"/>
      <w:szCs w:val="18"/>
    </w:rPr>
  </w:style>
  <w:style w:type="paragraph" w:customStyle="1" w:styleId="8">
    <w:name w:val="框架二级标题"/>
    <w:basedOn w:val="2"/>
    <w:uiPriority w:val="0"/>
    <w:pPr>
      <w:spacing w:line="360" w:lineRule="auto"/>
    </w:pPr>
    <w:rPr>
      <w:rFonts w:ascii="Times New Roman" w:hAnsi="Times New Roman" w:eastAsiaTheme="majorEastAsia" w:cstheme="minorBidi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801</Characters>
  <Lines>0</Lines>
  <Paragraphs>0</Paragraphs>
  <TotalTime>0</TotalTime>
  <ScaleCrop>false</ScaleCrop>
  <LinksUpToDate>false</LinksUpToDate>
  <CharactersWithSpaces>82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2:51:00Z</dcterms:created>
  <dc:creator>不想太多</dc:creator>
  <cp:lastModifiedBy>不想太多</cp:lastModifiedBy>
  <dcterms:modified xsi:type="dcterms:W3CDTF">2022-10-25T03:0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74C66A57FD44F8DB67F014885BFC5E9</vt:lpwstr>
  </property>
</Properties>
</file>